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/>
      </w:tblPr>
      <w:tblGrid>
        <w:gridCol w:w="1703"/>
        <w:gridCol w:w="710"/>
        <w:gridCol w:w="6942"/>
        <w:gridCol w:w="1170"/>
      </w:tblGrid>
      <w:tr w:rsidR="00FB5B21" w:rsidRPr="001A13F5" w:rsidTr="005B781C">
        <w:trPr>
          <w:cnfStyle w:val="100000000000"/>
        </w:trPr>
        <w:tc>
          <w:tcPr>
            <w:cnfStyle w:val="001000000100"/>
            <w:tcW w:w="10525" w:type="dxa"/>
            <w:gridSpan w:val="4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bookmarkStart w:id="0" w:name="_GoBack"/>
            <w:bookmarkEnd w:id="0"/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:rsidR="00FB5B21" w:rsidRPr="001A13F5" w:rsidRDefault="00756C1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:rsidTr="005B781C">
        <w:trPr>
          <w:cnfStyle w:val="000000100000"/>
          <w:trHeight w:val="903"/>
        </w:trPr>
        <w:tc>
          <w:tcPr>
            <w:cnfStyle w:val="001000000000"/>
            <w:tcW w:w="1703" w:type="dxa"/>
            <w:vMerge w:val="restart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series. </w:t>
            </w:r>
          </w:p>
        </w:tc>
        <w:tc>
          <w:tcPr>
            <w:tcW w:w="1170" w:type="dxa"/>
            <w:vMerge w:val="restart"/>
          </w:tcPr>
          <w:p w:rsidR="00756C19" w:rsidRDefault="00756C1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  <w:p w:rsidR="00756C19" w:rsidRPr="00756C19" w:rsidRDefault="00756C19" w:rsidP="00756C19">
            <w:pPr>
              <w:cnfStyle w:val="000000100000"/>
              <w:rPr>
                <w:rFonts w:ascii="Arial" w:hAnsi="Arial" w:cs="Arial"/>
              </w:rPr>
            </w:pPr>
          </w:p>
          <w:p w:rsidR="00756C19" w:rsidRPr="00756C19" w:rsidRDefault="00756C19" w:rsidP="00756C19">
            <w:pPr>
              <w:cnfStyle w:val="000000100000"/>
              <w:rPr>
                <w:rFonts w:ascii="Arial" w:hAnsi="Arial" w:cs="Arial"/>
              </w:rPr>
            </w:pPr>
          </w:p>
          <w:p w:rsidR="00756C19" w:rsidRDefault="00756C19" w:rsidP="00756C19">
            <w:pPr>
              <w:cnfStyle w:val="000000100000"/>
              <w:rPr>
                <w:rFonts w:ascii="Arial" w:hAnsi="Arial" w:cs="Arial"/>
              </w:rPr>
            </w:pPr>
          </w:p>
          <w:p w:rsidR="00756C19" w:rsidRDefault="00756C19" w:rsidP="00756C19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756C19" w:rsidRPr="00756C19" w:rsidRDefault="00756C19" w:rsidP="00756C19">
            <w:pPr>
              <w:cnfStyle w:val="000000100000"/>
              <w:rPr>
                <w:rFonts w:ascii="Arial" w:hAnsi="Arial" w:cs="Arial"/>
              </w:rPr>
            </w:pPr>
          </w:p>
          <w:p w:rsidR="00756C19" w:rsidRPr="00756C19" w:rsidRDefault="00756C19" w:rsidP="00756C19">
            <w:pPr>
              <w:cnfStyle w:val="000000100000"/>
              <w:rPr>
                <w:rFonts w:ascii="Arial" w:hAnsi="Arial" w:cs="Arial"/>
              </w:rPr>
            </w:pPr>
          </w:p>
          <w:p w:rsidR="00756C19" w:rsidRPr="00756C19" w:rsidRDefault="00756C19" w:rsidP="00756C19">
            <w:pPr>
              <w:cnfStyle w:val="000000100000"/>
              <w:rPr>
                <w:rFonts w:ascii="Arial" w:hAnsi="Arial" w:cs="Arial"/>
              </w:rPr>
            </w:pPr>
          </w:p>
          <w:p w:rsidR="00756C19" w:rsidRPr="00756C19" w:rsidRDefault="00756C19" w:rsidP="00756C19">
            <w:pPr>
              <w:cnfStyle w:val="000000100000"/>
              <w:rPr>
                <w:rFonts w:ascii="Arial" w:hAnsi="Arial" w:cs="Arial"/>
              </w:rPr>
            </w:pPr>
          </w:p>
          <w:p w:rsidR="00756C19" w:rsidRPr="00756C19" w:rsidRDefault="00756C19" w:rsidP="00756C19">
            <w:pPr>
              <w:cnfStyle w:val="000000100000"/>
              <w:rPr>
                <w:rFonts w:ascii="Arial" w:hAnsi="Arial" w:cs="Arial"/>
              </w:rPr>
            </w:pPr>
          </w:p>
          <w:p w:rsidR="00756C19" w:rsidRDefault="00756C19" w:rsidP="00756C19">
            <w:pPr>
              <w:cnfStyle w:val="000000100000"/>
              <w:rPr>
                <w:rFonts w:ascii="Arial" w:hAnsi="Arial" w:cs="Arial"/>
              </w:rPr>
            </w:pPr>
          </w:p>
          <w:p w:rsidR="00756C19" w:rsidRDefault="00756C19" w:rsidP="00756C19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756C19" w:rsidRPr="00756C19" w:rsidRDefault="00756C19" w:rsidP="00756C19">
            <w:pPr>
              <w:cnfStyle w:val="000000100000"/>
              <w:rPr>
                <w:rFonts w:ascii="Arial" w:hAnsi="Arial" w:cs="Arial"/>
              </w:rPr>
            </w:pPr>
          </w:p>
          <w:p w:rsidR="00756C19" w:rsidRPr="00756C19" w:rsidRDefault="00756C19" w:rsidP="00756C19">
            <w:pPr>
              <w:cnfStyle w:val="000000100000"/>
              <w:rPr>
                <w:rFonts w:ascii="Arial" w:hAnsi="Arial" w:cs="Arial"/>
              </w:rPr>
            </w:pPr>
          </w:p>
          <w:p w:rsidR="00756C19" w:rsidRPr="00756C19" w:rsidRDefault="00756C19" w:rsidP="00756C19">
            <w:pPr>
              <w:cnfStyle w:val="000000100000"/>
              <w:rPr>
                <w:rFonts w:ascii="Arial" w:hAnsi="Arial" w:cs="Arial"/>
              </w:rPr>
            </w:pPr>
          </w:p>
          <w:p w:rsidR="00756C19" w:rsidRDefault="00756C19" w:rsidP="00756C19">
            <w:pPr>
              <w:cnfStyle w:val="000000100000"/>
              <w:rPr>
                <w:rFonts w:ascii="Arial" w:hAnsi="Arial" w:cs="Arial"/>
              </w:rPr>
            </w:pPr>
          </w:p>
          <w:p w:rsidR="00FB5B21" w:rsidRPr="00756C19" w:rsidRDefault="00756C19" w:rsidP="00756C19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170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</w:tcPr>
          <w:p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170" w:type="dxa"/>
          </w:tcPr>
          <w:p w:rsidR="00FB5B21" w:rsidRPr="001A13F5" w:rsidRDefault="00756C1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</w:tcPr>
          <w:p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</w:t>
            </w:r>
            <w:r>
              <w:rPr>
                <w:rFonts w:ascii="Arial" w:hAnsi="Arial" w:cs="Arial"/>
              </w:rPr>
              <w:lastRenderedPageBreak/>
              <w:t>needed, state why.</w:t>
            </w:r>
          </w:p>
        </w:tc>
        <w:tc>
          <w:tcPr>
            <w:tcW w:w="1170" w:type="dxa"/>
          </w:tcPr>
          <w:p w:rsidR="00FB5B21" w:rsidRPr="001A13F5" w:rsidRDefault="00756C1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 w:val="restart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:rsidR="00FB5B21" w:rsidRPr="001A13F5" w:rsidRDefault="00756C1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:rsidR="00FB5B21" w:rsidRPr="001A13F5" w:rsidRDefault="00756C1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:rsidR="00FB5B21" w:rsidRPr="001A13F5" w:rsidRDefault="00756C1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:rsidR="00FB5B21" w:rsidRPr="001A13F5" w:rsidRDefault="00756C1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:rsidR="00FB5B21" w:rsidRPr="001A13F5" w:rsidRDefault="00756C1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eri-intervention consideration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:rsidR="00FB5B21" w:rsidRPr="001A13F5" w:rsidRDefault="00756C19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:rsidR="00FB5B21" w:rsidRPr="001A13F5" w:rsidRDefault="00756C1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</w:tcPr>
          <w:p w:rsidR="00FB5B21" w:rsidRPr="001A13F5" w:rsidRDefault="00756C1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:rsidR="00FB5B21" w:rsidRPr="001A13F5" w:rsidRDefault="00756C19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:rsidR="00FB5B21" w:rsidRPr="001A13F5" w:rsidRDefault="00756C1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lastRenderedPageBreak/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:rsidR="00FB5B21" w:rsidRPr="001A13F5" w:rsidRDefault="00756C1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:rsidR="00FB5B21" w:rsidRPr="001A13F5" w:rsidRDefault="00756C1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:rsidR="00FB5B21" w:rsidRPr="001A13F5" w:rsidRDefault="00756C1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trHeight w:val="723"/>
        </w:trPr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:rsidR="00FB5B21" w:rsidRDefault="00756C1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  <w:trHeight w:val="660"/>
        </w:trPr>
        <w:tc>
          <w:tcPr>
            <w:cnfStyle w:val="001000000000"/>
            <w:tcW w:w="1703" w:type="dxa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:rsidR="00FB5B21" w:rsidRDefault="000B4FC5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:rsidTr="005B781C">
        <w:trPr>
          <w:trHeight w:val="669"/>
        </w:trPr>
        <w:tc>
          <w:tcPr>
            <w:cnfStyle w:val="00100000000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:rsidR="00FB5B21" w:rsidRDefault="000B4FC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:rsidR="00FB5B21" w:rsidRDefault="000B4FC5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:rsidR="00FB5B21" w:rsidRDefault="000B4FC5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Conclusions</w:t>
            </w: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:rsidR="00FB5B21" w:rsidRDefault="00E131C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:rsidR="00FB5B21" w:rsidRDefault="00E131C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:rsidR="00FB5B21" w:rsidRPr="006804A6" w:rsidRDefault="00FB5B21" w:rsidP="00C72700">
            <w:pPr>
              <w:cnfStyle w:val="00000010000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:rsidR="00FB5B21" w:rsidRDefault="00E131C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:rsidR="00FB5B21" w:rsidRPr="00747610" w:rsidRDefault="00FB5B21" w:rsidP="00C72700">
            <w:pPr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:rsidR="00FB5B21" w:rsidRDefault="00E131C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</w:tbl>
    <w:p w:rsidR="003506E4" w:rsidRDefault="008E4AA4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4AA4" w:rsidRDefault="008E4AA4" w:rsidP="00006BFA">
      <w:r>
        <w:separator/>
      </w:r>
    </w:p>
  </w:endnote>
  <w:endnote w:type="continuationSeparator" w:id="0">
    <w:p w:rsidR="008E4AA4" w:rsidRDefault="008E4AA4" w:rsidP="00006B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4AA4" w:rsidRDefault="008E4AA4" w:rsidP="00006BFA">
      <w:r>
        <w:separator/>
      </w:r>
    </w:p>
  </w:footnote>
  <w:footnote w:type="continuationSeparator" w:id="0">
    <w:p w:rsidR="008E4AA4" w:rsidRDefault="008E4AA4" w:rsidP="00006BF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6BFA" w:rsidRPr="00006BFA" w:rsidRDefault="00006BFA" w:rsidP="00006BFA">
    <w:pPr>
      <w:pStyle w:val="En-tte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9B3730"/>
    <w:rsid w:val="00006BFA"/>
    <w:rsid w:val="000B4FC5"/>
    <w:rsid w:val="0027146F"/>
    <w:rsid w:val="002D23C3"/>
    <w:rsid w:val="00453ADE"/>
    <w:rsid w:val="004D1EE6"/>
    <w:rsid w:val="00530C32"/>
    <w:rsid w:val="005B781C"/>
    <w:rsid w:val="00756C19"/>
    <w:rsid w:val="008E4AA4"/>
    <w:rsid w:val="00987D2B"/>
    <w:rsid w:val="009B3730"/>
    <w:rsid w:val="00A67A70"/>
    <w:rsid w:val="00A72CCA"/>
    <w:rsid w:val="00B77BF9"/>
    <w:rsid w:val="00B964D3"/>
    <w:rsid w:val="00BD2F22"/>
    <w:rsid w:val="00DB0EB3"/>
    <w:rsid w:val="00E131CA"/>
    <w:rsid w:val="00E83FB3"/>
    <w:rsid w:val="00FB5B21"/>
    <w:rsid w:val="00FC64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Table31">
    <w:name w:val="List Table 31"/>
    <w:basedOn w:val="Tableau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006BFA"/>
    <w:rPr>
      <w:rFonts w:eastAsiaTheme="minorEastAsia"/>
      <w:lang w:eastAsia="ja-JP"/>
    </w:rPr>
  </w:style>
  <w:style w:type="paragraph" w:styleId="Pieddepage">
    <w:name w:val="footer"/>
    <w:basedOn w:val="Normal"/>
    <w:link w:val="PieddepageC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au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5</TotalTime>
  <Pages>5</Pages>
  <Words>896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Utilisateur Windows</cp:lastModifiedBy>
  <cp:revision>5</cp:revision>
  <dcterms:created xsi:type="dcterms:W3CDTF">2018-12-18T10:48:00Z</dcterms:created>
  <dcterms:modified xsi:type="dcterms:W3CDTF">2019-11-17T12:14:00Z</dcterms:modified>
</cp:coreProperties>
</file>